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BE7" w:rsidRPr="00775349" w:rsidRDefault="001C1BE7" w:rsidP="001C1BE7">
      <w:pPr>
        <w:wordWrap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r w:rsidRPr="00775349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Suppl. 2</w:t>
      </w:r>
      <w:r w:rsidR="00B737FB" w:rsidRPr="00775349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. </w:t>
      </w:r>
      <w:r w:rsidRPr="00775349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Alterations of </w:t>
      </w:r>
      <w:r w:rsidR="00937DE4" w:rsidRPr="00775349">
        <w:rPr>
          <w:rFonts w:ascii="Times New Roman" w:eastAsia="굴림" w:hAnsi="Times New Roman" w:cs="Times New Roman" w:hint="eastAsia"/>
          <w:color w:val="000000" w:themeColor="text1"/>
          <w:kern w:val="0"/>
          <w:szCs w:val="20"/>
        </w:rPr>
        <w:t xml:space="preserve">the </w:t>
      </w:r>
      <w:r w:rsidRPr="00775349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local metabolic connectivity among </w:t>
      </w:r>
      <w:r w:rsidRPr="00775349">
        <w:rPr>
          <w:rFonts w:ascii="Times New Roman" w:hAnsi="Times New Roman" w:cs="Times New Roman"/>
          <w:color w:val="000000" w:themeColor="text1"/>
          <w:szCs w:val="20"/>
        </w:rPr>
        <w:t>temporal lobe epilepsy patients with and without hippocampal sclerosis and healthy contro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2"/>
        <w:gridCol w:w="1725"/>
        <w:gridCol w:w="1725"/>
        <w:gridCol w:w="849"/>
        <w:gridCol w:w="735"/>
        <w:gridCol w:w="735"/>
        <w:gridCol w:w="655"/>
      </w:tblGrid>
      <w:tr w:rsidR="006532A9" w:rsidRPr="00775349" w:rsidTr="006532A9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 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lthy 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2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7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6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3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L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4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7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8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2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8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une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8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7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2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R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0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9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9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3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7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an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an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0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8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out 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lthy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3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9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8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6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8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5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8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6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1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5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5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6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L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7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2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9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5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une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7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5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2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3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0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9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3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6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8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4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R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3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4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1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8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8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3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2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6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4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5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an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an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3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 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out 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8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4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L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2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9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0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9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1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3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7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9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9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0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1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9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8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9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9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L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0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une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2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n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8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7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0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terior cingulate and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7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2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es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8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8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s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6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Rt. lateral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7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temporo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7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4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8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6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3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21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fro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t. superior parie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0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3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1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17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E813D8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</w:t>
            </w:r>
            <w:r w:rsidR="006532A9"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6532A9"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6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E813D8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</w:t>
            </w:r>
            <w:r w:rsidR="006532A9"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6532A9"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8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60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75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39 </w:t>
            </w:r>
          </w:p>
        </w:tc>
      </w:tr>
      <w:tr w:rsidR="006532A9" w:rsidRPr="00775349" w:rsidTr="006532A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32A9" w:rsidRPr="00775349" w:rsidRDefault="006532A9" w:rsidP="006532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7534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24 </w:t>
            </w:r>
          </w:p>
        </w:tc>
      </w:tr>
    </w:tbl>
    <w:p w:rsidR="00676E64" w:rsidRPr="00775349" w:rsidRDefault="00676E64" w:rsidP="001C1BE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75349">
        <w:rPr>
          <w:rFonts w:ascii="Times New Roman" w:hAnsi="Times New Roman" w:cs="Times New Roman"/>
          <w:color w:val="000000" w:themeColor="text1"/>
          <w:szCs w:val="20"/>
        </w:rPr>
        <w:t>TLE: temporal lobe epile</w:t>
      </w:r>
      <w:r w:rsidR="006532A9" w:rsidRPr="00775349">
        <w:rPr>
          <w:rFonts w:ascii="Times New Roman" w:hAnsi="Times New Roman" w:cs="Times New Roman"/>
          <w:color w:val="000000" w:themeColor="text1"/>
          <w:szCs w:val="20"/>
        </w:rPr>
        <w:t>psy, HS: hippocampal sclerosis, CI: 95% confidence interval</w:t>
      </w:r>
      <w:bookmarkEnd w:id="0"/>
    </w:p>
    <w:sectPr w:rsidR="00676E64" w:rsidRPr="007753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7FED" w:rsidRDefault="00EC7FED" w:rsidP="007B7A09">
      <w:pPr>
        <w:spacing w:after="0" w:line="240" w:lineRule="auto"/>
      </w:pPr>
      <w:r>
        <w:separator/>
      </w:r>
    </w:p>
  </w:endnote>
  <w:endnote w:type="continuationSeparator" w:id="0">
    <w:p w:rsidR="00EC7FED" w:rsidRDefault="00EC7FED" w:rsidP="007B7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7FED" w:rsidRDefault="00EC7FED" w:rsidP="007B7A09">
      <w:pPr>
        <w:spacing w:after="0" w:line="240" w:lineRule="auto"/>
      </w:pPr>
      <w:r>
        <w:separator/>
      </w:r>
    </w:p>
  </w:footnote>
  <w:footnote w:type="continuationSeparator" w:id="0">
    <w:p w:rsidR="00EC7FED" w:rsidRDefault="00EC7FED" w:rsidP="007B7A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7AB"/>
    <w:rsid w:val="00166358"/>
    <w:rsid w:val="001A3BF9"/>
    <w:rsid w:val="001C1BE7"/>
    <w:rsid w:val="001F5B1F"/>
    <w:rsid w:val="00231772"/>
    <w:rsid w:val="00255A98"/>
    <w:rsid w:val="003846DE"/>
    <w:rsid w:val="00546FFC"/>
    <w:rsid w:val="005507AB"/>
    <w:rsid w:val="006532A9"/>
    <w:rsid w:val="00676E64"/>
    <w:rsid w:val="00775349"/>
    <w:rsid w:val="007B7A09"/>
    <w:rsid w:val="007D1923"/>
    <w:rsid w:val="009012A3"/>
    <w:rsid w:val="00937DE4"/>
    <w:rsid w:val="00A650C4"/>
    <w:rsid w:val="00B737FB"/>
    <w:rsid w:val="00D36830"/>
    <w:rsid w:val="00E813D8"/>
    <w:rsid w:val="00EC7FED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F785EF-A684-485A-8A1F-F0B505BE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A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7A09"/>
  </w:style>
  <w:style w:type="paragraph" w:styleId="a4">
    <w:name w:val="footer"/>
    <w:basedOn w:val="a"/>
    <w:link w:val="Char0"/>
    <w:uiPriority w:val="99"/>
    <w:unhideWhenUsed/>
    <w:rsid w:val="007B7A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7A09"/>
  </w:style>
  <w:style w:type="character" w:styleId="a5">
    <w:name w:val="Hyperlink"/>
    <w:basedOn w:val="a0"/>
    <w:uiPriority w:val="99"/>
    <w:semiHidden/>
    <w:unhideWhenUsed/>
    <w:rsid w:val="006532A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532A9"/>
    <w:rPr>
      <w:color w:val="954F72"/>
      <w:u w:val="single"/>
    </w:rPr>
  </w:style>
  <w:style w:type="paragraph" w:customStyle="1" w:styleId="font5">
    <w:name w:val="font5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font8">
    <w:name w:val="font8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6532A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6532A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6532A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6532A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6532A9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9</Pages>
  <Words>3348</Words>
  <Characters>19086</Characters>
  <Application>Microsoft Office Word</Application>
  <DocSecurity>0</DocSecurity>
  <Lines>159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6</cp:revision>
  <dcterms:created xsi:type="dcterms:W3CDTF">2020-05-21T22:19:00Z</dcterms:created>
  <dcterms:modified xsi:type="dcterms:W3CDTF">2020-06-29T02:09:00Z</dcterms:modified>
</cp:coreProperties>
</file>